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61FDA" w14:textId="5305A90B" w:rsidR="005E0BB8" w:rsidRPr="00813A1D" w:rsidRDefault="005E0BB8" w:rsidP="005E0BB8">
      <w:pPr>
        <w:rPr>
          <w:rFonts w:ascii="Times New Roman" w:hAnsi="Times New Roman" w:cs="Times New Roman"/>
          <w:b/>
          <w:bCs/>
        </w:rPr>
      </w:pPr>
      <w:r w:rsidRPr="00813A1D">
        <w:rPr>
          <w:rFonts w:ascii="Times New Roman" w:hAnsi="Times New Roman" w:cs="Times New Roman"/>
          <w:b/>
          <w:bCs/>
        </w:rPr>
        <w:t>Supplementary table 1. D</w:t>
      </w:r>
      <w:r w:rsidR="008D3F2E">
        <w:rPr>
          <w:rFonts w:ascii="Times New Roman" w:hAnsi="Times New Roman" w:cs="Times New Roman"/>
          <w:b/>
          <w:bCs/>
        </w:rPr>
        <w:t>efinitions</w:t>
      </w:r>
      <w:r w:rsidRPr="00813A1D">
        <w:rPr>
          <w:rFonts w:ascii="Times New Roman" w:hAnsi="Times New Roman" w:cs="Times New Roman"/>
          <w:b/>
          <w:bCs/>
        </w:rPr>
        <w:t xml:space="preserve"> of visually significant refractive error</w:t>
      </w:r>
      <w:r w:rsidR="0085698E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134"/>
        <w:gridCol w:w="1134"/>
      </w:tblGrid>
      <w:tr w:rsidR="005E0BB8" w:rsidRPr="00813A1D" w14:paraId="2899822E" w14:textId="77777777" w:rsidTr="00474E1C">
        <w:tc>
          <w:tcPr>
            <w:tcW w:w="2547" w:type="dxa"/>
          </w:tcPr>
          <w:p w14:paraId="4360B142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5"/>
          </w:tcPr>
          <w:p w14:paraId="6F7CFA41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Refractive error in diopters</w:t>
            </w:r>
          </w:p>
        </w:tc>
      </w:tr>
      <w:tr w:rsidR="005E0BB8" w:rsidRPr="00813A1D" w14:paraId="115A48B4" w14:textId="77777777" w:rsidTr="00474E1C">
        <w:tc>
          <w:tcPr>
            <w:tcW w:w="2547" w:type="dxa"/>
          </w:tcPr>
          <w:p w14:paraId="2423EE36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Ametropia</w:t>
            </w:r>
          </w:p>
        </w:tc>
        <w:tc>
          <w:tcPr>
            <w:tcW w:w="1134" w:type="dxa"/>
          </w:tcPr>
          <w:p w14:paraId="11765CBF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ge &lt; 1 y/o</w:t>
            </w:r>
          </w:p>
        </w:tc>
        <w:tc>
          <w:tcPr>
            <w:tcW w:w="1134" w:type="dxa"/>
          </w:tcPr>
          <w:p w14:paraId="04D0B7AC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ge 1-2 y/o</w:t>
            </w:r>
          </w:p>
        </w:tc>
        <w:tc>
          <w:tcPr>
            <w:tcW w:w="1134" w:type="dxa"/>
          </w:tcPr>
          <w:p w14:paraId="5623025F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ge 2-3 y/o</w:t>
            </w:r>
          </w:p>
        </w:tc>
        <w:tc>
          <w:tcPr>
            <w:tcW w:w="1134" w:type="dxa"/>
          </w:tcPr>
          <w:p w14:paraId="181EDBE4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ge 3-4 y/o</w:t>
            </w:r>
          </w:p>
        </w:tc>
        <w:tc>
          <w:tcPr>
            <w:tcW w:w="1134" w:type="dxa"/>
          </w:tcPr>
          <w:p w14:paraId="72E68A73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ge &gt; 4 y/o</w:t>
            </w:r>
          </w:p>
        </w:tc>
      </w:tr>
      <w:tr w:rsidR="005E0BB8" w:rsidRPr="00813A1D" w14:paraId="45DB99CF" w14:textId="77777777" w:rsidTr="00474E1C">
        <w:tc>
          <w:tcPr>
            <w:tcW w:w="2547" w:type="dxa"/>
          </w:tcPr>
          <w:p w14:paraId="4FA3DCA9" w14:textId="77777777" w:rsidR="005E0BB8" w:rsidRPr="00813A1D" w:rsidRDefault="005E0BB8" w:rsidP="00474E1C">
            <w:pPr>
              <w:tabs>
                <w:tab w:val="left" w:pos="5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Isometropia</w:t>
            </w:r>
          </w:p>
        </w:tc>
        <w:tc>
          <w:tcPr>
            <w:tcW w:w="5670" w:type="dxa"/>
            <w:gridSpan w:val="5"/>
          </w:tcPr>
          <w:p w14:paraId="5C550CDE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0BB8" w:rsidRPr="00813A1D" w14:paraId="22D62698" w14:textId="77777777" w:rsidTr="00474E1C">
        <w:tc>
          <w:tcPr>
            <w:tcW w:w="2547" w:type="dxa"/>
          </w:tcPr>
          <w:p w14:paraId="14A86907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Myopia</w:t>
            </w:r>
          </w:p>
        </w:tc>
        <w:tc>
          <w:tcPr>
            <w:tcW w:w="1134" w:type="dxa"/>
          </w:tcPr>
          <w:p w14:paraId="1BD1E851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5.0D</w:t>
            </w:r>
          </w:p>
        </w:tc>
        <w:tc>
          <w:tcPr>
            <w:tcW w:w="1134" w:type="dxa"/>
          </w:tcPr>
          <w:p w14:paraId="5ECA3CCC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4.0D</w:t>
            </w:r>
          </w:p>
        </w:tc>
        <w:tc>
          <w:tcPr>
            <w:tcW w:w="1134" w:type="dxa"/>
          </w:tcPr>
          <w:p w14:paraId="0F8B41FE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3.0D</w:t>
            </w:r>
          </w:p>
        </w:tc>
        <w:tc>
          <w:tcPr>
            <w:tcW w:w="1134" w:type="dxa"/>
          </w:tcPr>
          <w:p w14:paraId="6C6F659E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5D</w:t>
            </w:r>
          </w:p>
        </w:tc>
        <w:tc>
          <w:tcPr>
            <w:tcW w:w="1134" w:type="dxa"/>
          </w:tcPr>
          <w:p w14:paraId="089A4F05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</w:tr>
      <w:tr w:rsidR="005E0BB8" w:rsidRPr="00813A1D" w14:paraId="0E579425" w14:textId="77777777" w:rsidTr="00474E1C">
        <w:tc>
          <w:tcPr>
            <w:tcW w:w="2547" w:type="dxa"/>
          </w:tcPr>
          <w:p w14:paraId="0C935C67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Hyperopia without deviation</w:t>
            </w:r>
          </w:p>
        </w:tc>
        <w:tc>
          <w:tcPr>
            <w:tcW w:w="1134" w:type="dxa"/>
          </w:tcPr>
          <w:p w14:paraId="0C4CA454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6.0D</w:t>
            </w:r>
          </w:p>
        </w:tc>
        <w:tc>
          <w:tcPr>
            <w:tcW w:w="1134" w:type="dxa"/>
          </w:tcPr>
          <w:p w14:paraId="7348D3E0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5.0D</w:t>
            </w:r>
          </w:p>
        </w:tc>
        <w:tc>
          <w:tcPr>
            <w:tcW w:w="1134" w:type="dxa"/>
          </w:tcPr>
          <w:p w14:paraId="4BF51C67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4.5D</w:t>
            </w:r>
          </w:p>
        </w:tc>
        <w:tc>
          <w:tcPr>
            <w:tcW w:w="1134" w:type="dxa"/>
          </w:tcPr>
          <w:p w14:paraId="154F8824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3.5D</w:t>
            </w:r>
          </w:p>
        </w:tc>
        <w:tc>
          <w:tcPr>
            <w:tcW w:w="1134" w:type="dxa"/>
          </w:tcPr>
          <w:p w14:paraId="2726960F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3.5D</w:t>
            </w:r>
          </w:p>
        </w:tc>
      </w:tr>
      <w:tr w:rsidR="005E0BB8" w:rsidRPr="00813A1D" w14:paraId="43DB6DDA" w14:textId="77777777" w:rsidTr="00474E1C">
        <w:tc>
          <w:tcPr>
            <w:tcW w:w="2547" w:type="dxa"/>
          </w:tcPr>
          <w:p w14:paraId="50DB08FC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Hyperopia with esotropia</w:t>
            </w:r>
          </w:p>
        </w:tc>
        <w:tc>
          <w:tcPr>
            <w:tcW w:w="1134" w:type="dxa"/>
          </w:tcPr>
          <w:p w14:paraId="7DF49890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0D</w:t>
            </w:r>
          </w:p>
        </w:tc>
        <w:tc>
          <w:tcPr>
            <w:tcW w:w="1134" w:type="dxa"/>
          </w:tcPr>
          <w:p w14:paraId="2B8DD788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0D</w:t>
            </w:r>
          </w:p>
        </w:tc>
        <w:tc>
          <w:tcPr>
            <w:tcW w:w="1134" w:type="dxa"/>
          </w:tcPr>
          <w:p w14:paraId="7B9242C3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0D</w:t>
            </w:r>
          </w:p>
        </w:tc>
        <w:tc>
          <w:tcPr>
            <w:tcW w:w="1134" w:type="dxa"/>
          </w:tcPr>
          <w:p w14:paraId="3518222F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  <w:tc>
          <w:tcPr>
            <w:tcW w:w="1134" w:type="dxa"/>
          </w:tcPr>
          <w:p w14:paraId="79E43BEA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</w:tr>
      <w:tr w:rsidR="005E0BB8" w:rsidRPr="00813A1D" w14:paraId="08AB5E23" w14:textId="77777777" w:rsidTr="00474E1C">
        <w:tc>
          <w:tcPr>
            <w:tcW w:w="2547" w:type="dxa"/>
          </w:tcPr>
          <w:p w14:paraId="5412291F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Astigmatism</w:t>
            </w:r>
          </w:p>
        </w:tc>
        <w:tc>
          <w:tcPr>
            <w:tcW w:w="1134" w:type="dxa"/>
          </w:tcPr>
          <w:p w14:paraId="57C07DCD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3.0D</w:t>
            </w:r>
          </w:p>
        </w:tc>
        <w:tc>
          <w:tcPr>
            <w:tcW w:w="1134" w:type="dxa"/>
          </w:tcPr>
          <w:p w14:paraId="0EA6FEC3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5D</w:t>
            </w:r>
          </w:p>
        </w:tc>
        <w:tc>
          <w:tcPr>
            <w:tcW w:w="1134" w:type="dxa"/>
          </w:tcPr>
          <w:p w14:paraId="378837C9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0D</w:t>
            </w:r>
          </w:p>
        </w:tc>
        <w:tc>
          <w:tcPr>
            <w:tcW w:w="1134" w:type="dxa"/>
          </w:tcPr>
          <w:p w14:paraId="7FD0F5A7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  <w:tc>
          <w:tcPr>
            <w:tcW w:w="1134" w:type="dxa"/>
          </w:tcPr>
          <w:p w14:paraId="0E6D0D7E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</w:tr>
      <w:tr w:rsidR="005E0BB8" w:rsidRPr="00813A1D" w14:paraId="109A2DD7" w14:textId="77777777" w:rsidTr="00474E1C">
        <w:tc>
          <w:tcPr>
            <w:tcW w:w="2547" w:type="dxa"/>
          </w:tcPr>
          <w:p w14:paraId="31472382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nisometropia</w:t>
            </w:r>
          </w:p>
        </w:tc>
        <w:tc>
          <w:tcPr>
            <w:tcW w:w="5670" w:type="dxa"/>
            <w:gridSpan w:val="5"/>
          </w:tcPr>
          <w:p w14:paraId="1129EDF3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0BB8" w:rsidRPr="00813A1D" w14:paraId="32B5B843" w14:textId="77777777" w:rsidTr="00474E1C">
        <w:tc>
          <w:tcPr>
            <w:tcW w:w="2547" w:type="dxa"/>
          </w:tcPr>
          <w:p w14:paraId="05DD4B2E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Myopia</w:t>
            </w:r>
          </w:p>
        </w:tc>
        <w:tc>
          <w:tcPr>
            <w:tcW w:w="1134" w:type="dxa"/>
          </w:tcPr>
          <w:p w14:paraId="1599CE6C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4.0D</w:t>
            </w:r>
          </w:p>
        </w:tc>
        <w:tc>
          <w:tcPr>
            <w:tcW w:w="1134" w:type="dxa"/>
          </w:tcPr>
          <w:p w14:paraId="4890CD3E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3.0D</w:t>
            </w:r>
          </w:p>
        </w:tc>
        <w:tc>
          <w:tcPr>
            <w:tcW w:w="1134" w:type="dxa"/>
          </w:tcPr>
          <w:p w14:paraId="761E8C5A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3.0D</w:t>
            </w:r>
          </w:p>
        </w:tc>
        <w:tc>
          <w:tcPr>
            <w:tcW w:w="1134" w:type="dxa"/>
          </w:tcPr>
          <w:p w14:paraId="0CFB47D1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5D</w:t>
            </w:r>
          </w:p>
        </w:tc>
        <w:tc>
          <w:tcPr>
            <w:tcW w:w="1134" w:type="dxa"/>
          </w:tcPr>
          <w:p w14:paraId="1EFEDECA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</w:tr>
      <w:tr w:rsidR="005E0BB8" w:rsidRPr="00813A1D" w14:paraId="21BCF891" w14:textId="77777777" w:rsidTr="00474E1C">
        <w:tc>
          <w:tcPr>
            <w:tcW w:w="2547" w:type="dxa"/>
          </w:tcPr>
          <w:p w14:paraId="006AA3C2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Hyperopia</w:t>
            </w:r>
          </w:p>
        </w:tc>
        <w:tc>
          <w:tcPr>
            <w:tcW w:w="1134" w:type="dxa"/>
          </w:tcPr>
          <w:p w14:paraId="1618EC8C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5D</w:t>
            </w:r>
          </w:p>
        </w:tc>
        <w:tc>
          <w:tcPr>
            <w:tcW w:w="1134" w:type="dxa"/>
          </w:tcPr>
          <w:p w14:paraId="55376AA3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0D</w:t>
            </w:r>
          </w:p>
        </w:tc>
        <w:tc>
          <w:tcPr>
            <w:tcW w:w="1134" w:type="dxa"/>
          </w:tcPr>
          <w:p w14:paraId="4A02C1E6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  <w:tc>
          <w:tcPr>
            <w:tcW w:w="1134" w:type="dxa"/>
          </w:tcPr>
          <w:p w14:paraId="66D56C12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  <w:tc>
          <w:tcPr>
            <w:tcW w:w="1134" w:type="dxa"/>
          </w:tcPr>
          <w:p w14:paraId="249FCE60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</w:tr>
      <w:tr w:rsidR="005E0BB8" w:rsidRPr="00813A1D" w14:paraId="4D5A7141" w14:textId="77777777" w:rsidTr="00474E1C">
        <w:tc>
          <w:tcPr>
            <w:tcW w:w="2547" w:type="dxa"/>
          </w:tcPr>
          <w:p w14:paraId="69989549" w14:textId="77777777" w:rsidR="005E0BB8" w:rsidRPr="00813A1D" w:rsidRDefault="005E0BB8" w:rsidP="00474E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>Astigmatism</w:t>
            </w:r>
          </w:p>
        </w:tc>
        <w:tc>
          <w:tcPr>
            <w:tcW w:w="1134" w:type="dxa"/>
          </w:tcPr>
          <w:p w14:paraId="1DA3FDB8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5D</w:t>
            </w:r>
          </w:p>
        </w:tc>
        <w:tc>
          <w:tcPr>
            <w:tcW w:w="1134" w:type="dxa"/>
          </w:tcPr>
          <w:p w14:paraId="37493A69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0D</w:t>
            </w:r>
          </w:p>
        </w:tc>
        <w:tc>
          <w:tcPr>
            <w:tcW w:w="1134" w:type="dxa"/>
          </w:tcPr>
          <w:p w14:paraId="0F529B53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2.0D</w:t>
            </w:r>
          </w:p>
        </w:tc>
        <w:tc>
          <w:tcPr>
            <w:tcW w:w="1134" w:type="dxa"/>
          </w:tcPr>
          <w:p w14:paraId="6F1D7612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  <w:tc>
          <w:tcPr>
            <w:tcW w:w="1134" w:type="dxa"/>
          </w:tcPr>
          <w:p w14:paraId="58479636" w14:textId="77777777" w:rsidR="005E0BB8" w:rsidRPr="00813A1D" w:rsidRDefault="005E0BB8" w:rsidP="00474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A1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813A1D">
              <w:rPr>
                <w:rFonts w:ascii="Times New Roman" w:hAnsi="Times New Roman" w:cs="Times New Roman"/>
                <w:sz w:val="18"/>
                <w:szCs w:val="18"/>
              </w:rPr>
              <w:t xml:space="preserve"> 1.5D</w:t>
            </w:r>
          </w:p>
        </w:tc>
      </w:tr>
    </w:tbl>
    <w:p w14:paraId="7AF5C0EF" w14:textId="61B906BD" w:rsidR="008D3F2E" w:rsidRPr="000A27B9" w:rsidRDefault="008D3F2E" w:rsidP="008D3F2E">
      <w:pPr>
        <w:rPr>
          <w:rFonts w:ascii="Times New Roman" w:hAnsi="Times New Roman" w:cs="Times New Roman"/>
        </w:rPr>
      </w:pPr>
      <w:r w:rsidRPr="000A27B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ecision</w:t>
      </w:r>
      <w:r w:rsidRPr="000A27B9">
        <w:rPr>
          <w:rFonts w:ascii="Times New Roman" w:hAnsi="Times New Roman" w:cs="Times New Roman"/>
        </w:rPr>
        <w:t xml:space="preserve"> of visually significant refractive errors was </w:t>
      </w:r>
      <w:r>
        <w:rPr>
          <w:rFonts w:ascii="Times New Roman" w:hAnsi="Times New Roman" w:cs="Times New Roman"/>
        </w:rPr>
        <w:t>made</w:t>
      </w:r>
      <w:r w:rsidRPr="000A27B9">
        <w:rPr>
          <w:rFonts w:ascii="Times New Roman" w:hAnsi="Times New Roman" w:cs="Times New Roman"/>
        </w:rPr>
        <w:t xml:space="preserve"> in accordance with the definitions in the 2018 edition of the </w:t>
      </w:r>
      <w:r w:rsidRPr="000A27B9">
        <w:rPr>
          <w:rFonts w:ascii="Times New Roman" w:hAnsi="Times New Roman"/>
          <w:i/>
          <w:iCs/>
        </w:rPr>
        <w:t>Pediatric Eye Evaluations Preferred Practice Pattern</w:t>
      </w:r>
      <w:r w:rsidRPr="000A27B9">
        <w:rPr>
          <w:rFonts w:ascii="Times New Roman" w:hAnsi="Times New Roman" w:cs="Times New Roman"/>
        </w:rPr>
        <w:t xml:space="preserve"> published by the </w:t>
      </w:r>
      <w:r w:rsidR="00F21337" w:rsidRPr="000A27B9">
        <w:rPr>
          <w:rFonts w:ascii="Times New Roman" w:hAnsi="Times New Roman" w:cs="Times New Roman"/>
        </w:rPr>
        <w:t>American Academy of Ophthalmology (AAO)</w:t>
      </w:r>
      <w:r w:rsidR="00F21337">
        <w:rPr>
          <w:rFonts w:ascii="Times New Roman" w:hAnsi="Times New Roman" w:cs="Times New Roman"/>
        </w:rPr>
        <w:t xml:space="preserve"> and the 2</w:t>
      </w:r>
      <w:r w:rsidR="00F21337" w:rsidRPr="00F21337">
        <w:rPr>
          <w:rFonts w:ascii="Times New Roman" w:hAnsi="Times New Roman" w:cs="Times New Roman"/>
        </w:rPr>
        <w:t xml:space="preserve">013 version of </w:t>
      </w:r>
      <w:r w:rsidR="00875BA5" w:rsidRPr="000A27B9">
        <w:rPr>
          <w:rFonts w:ascii="Times New Roman" w:hAnsi="Times New Roman" w:cs="Times New Roman"/>
        </w:rPr>
        <w:t>American Association for Pediatric Ophthalmology and Strabismus (AAPOS)</w:t>
      </w:r>
      <w:r w:rsidR="00F21337" w:rsidRPr="00F21337">
        <w:rPr>
          <w:rFonts w:ascii="Times New Roman" w:hAnsi="Times New Roman" w:cs="Times New Roman"/>
        </w:rPr>
        <w:t xml:space="preserve"> </w:t>
      </w:r>
      <w:r w:rsidRPr="000A27B9">
        <w:rPr>
          <w:rFonts w:ascii="Times New Roman" w:hAnsi="Times New Roman"/>
          <w:i/>
          <w:iCs/>
        </w:rPr>
        <w:t>Vision Screening Committee Guidelines</w:t>
      </w:r>
      <w:r w:rsidRPr="000A27B9">
        <w:rPr>
          <w:rFonts w:ascii="Times New Roman" w:hAnsi="Times New Roman" w:cs="Times New Roman"/>
        </w:rPr>
        <w:t>.</w:t>
      </w:r>
    </w:p>
    <w:p w14:paraId="12C8390C" w14:textId="51742612" w:rsidR="00AF1386" w:rsidRPr="005E0BB8" w:rsidRDefault="00AF1386" w:rsidP="00AF1386">
      <w:pPr>
        <w:rPr>
          <w:rFonts w:ascii="Times New Roman" w:hAnsi="Times New Roman" w:cs="Times New Roman"/>
        </w:rPr>
      </w:pPr>
    </w:p>
    <w:sectPr w:rsidR="00AF1386" w:rsidRPr="005E0BB8" w:rsidSect="00215C4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56344F" w14:textId="77777777" w:rsidR="00B5694A" w:rsidRDefault="00B5694A" w:rsidP="00AA1938">
      <w:r>
        <w:separator/>
      </w:r>
    </w:p>
  </w:endnote>
  <w:endnote w:type="continuationSeparator" w:id="0">
    <w:p w14:paraId="128F0EE0" w14:textId="77777777" w:rsidR="00B5694A" w:rsidRDefault="00B5694A" w:rsidP="00AA1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8C5964" w14:textId="77777777" w:rsidR="00B5694A" w:rsidRDefault="00B5694A" w:rsidP="00AA1938">
      <w:r>
        <w:separator/>
      </w:r>
    </w:p>
  </w:footnote>
  <w:footnote w:type="continuationSeparator" w:id="0">
    <w:p w14:paraId="27B01B41" w14:textId="77777777" w:rsidR="00B5694A" w:rsidRDefault="00B5694A" w:rsidP="00AA1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5268D"/>
    <w:multiLevelType w:val="hybridMultilevel"/>
    <w:tmpl w:val="E4FACCA4"/>
    <w:lvl w:ilvl="0" w:tplc="B0F6821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" w15:restartNumberingAfterBreak="0">
    <w:nsid w:val="13FF45C6"/>
    <w:multiLevelType w:val="hybridMultilevel"/>
    <w:tmpl w:val="37A643C0"/>
    <w:lvl w:ilvl="0" w:tplc="A3FA5E9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5565F7"/>
    <w:multiLevelType w:val="hybridMultilevel"/>
    <w:tmpl w:val="4FCEF740"/>
    <w:lvl w:ilvl="0" w:tplc="DD10457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92D1B99"/>
    <w:multiLevelType w:val="hybridMultilevel"/>
    <w:tmpl w:val="A5E0FA7C"/>
    <w:lvl w:ilvl="0" w:tplc="015A22C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 w15:restartNumberingAfterBreak="0">
    <w:nsid w:val="1E3A5296"/>
    <w:multiLevelType w:val="hybridMultilevel"/>
    <w:tmpl w:val="61846018"/>
    <w:lvl w:ilvl="0" w:tplc="5C92BA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217F64"/>
    <w:multiLevelType w:val="hybridMultilevel"/>
    <w:tmpl w:val="6E2056B0"/>
    <w:lvl w:ilvl="0" w:tplc="99C6A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7A40A80"/>
    <w:multiLevelType w:val="hybridMultilevel"/>
    <w:tmpl w:val="44E676AC"/>
    <w:lvl w:ilvl="0" w:tplc="D8302FF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4A89381E"/>
    <w:multiLevelType w:val="hybridMultilevel"/>
    <w:tmpl w:val="C0645C60"/>
    <w:lvl w:ilvl="0" w:tplc="6DFCF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E7106AE"/>
    <w:multiLevelType w:val="hybridMultilevel"/>
    <w:tmpl w:val="E9EEE424"/>
    <w:lvl w:ilvl="0" w:tplc="63B0B18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5A5F3120"/>
    <w:multiLevelType w:val="hybridMultilevel"/>
    <w:tmpl w:val="48BA5BEA"/>
    <w:lvl w:ilvl="0" w:tplc="D9AAD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EF51E30"/>
    <w:multiLevelType w:val="hybridMultilevel"/>
    <w:tmpl w:val="C8BEA852"/>
    <w:lvl w:ilvl="0" w:tplc="BF941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C025C1B"/>
    <w:multiLevelType w:val="hybridMultilevel"/>
    <w:tmpl w:val="C9EAD17E"/>
    <w:lvl w:ilvl="0" w:tplc="E2DA7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3530F89"/>
    <w:multiLevelType w:val="hybridMultilevel"/>
    <w:tmpl w:val="DD5A5812"/>
    <w:lvl w:ilvl="0" w:tplc="02420EB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7AFC61AA"/>
    <w:multiLevelType w:val="hybridMultilevel"/>
    <w:tmpl w:val="75944488"/>
    <w:lvl w:ilvl="0" w:tplc="3F0E720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9"/>
  </w:num>
  <w:num w:numId="5">
    <w:abstractNumId w:val="10"/>
  </w:num>
  <w:num w:numId="6">
    <w:abstractNumId w:val="2"/>
  </w:num>
  <w:num w:numId="7">
    <w:abstractNumId w:val="3"/>
  </w:num>
  <w:num w:numId="8">
    <w:abstractNumId w:val="11"/>
  </w:num>
  <w:num w:numId="9">
    <w:abstractNumId w:val="7"/>
  </w:num>
  <w:num w:numId="10">
    <w:abstractNumId w:val="0"/>
  </w:num>
  <w:num w:numId="11">
    <w:abstractNumId w:val="13"/>
  </w:num>
  <w:num w:numId="12">
    <w:abstractNumId w:val="1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ept9fvgtdfxye9arb5evwczzrv00pwxpw9&quot;&gt;Down syndrome_Oph_Lin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4&lt;/item&gt;&lt;item&gt;45&lt;/item&gt;&lt;item&gt;46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4&lt;/item&gt;&lt;item&gt;66&lt;/item&gt;&lt;item&gt;67&lt;/item&gt;&lt;item&gt;68&lt;/item&gt;&lt;/record-ids&gt;&lt;/item&gt;&lt;/Libraries&gt;"/>
  </w:docVars>
  <w:rsids>
    <w:rsidRoot w:val="00854FE7"/>
    <w:rsid w:val="00003FAF"/>
    <w:rsid w:val="00005AFB"/>
    <w:rsid w:val="00006EDA"/>
    <w:rsid w:val="000130EB"/>
    <w:rsid w:val="00015742"/>
    <w:rsid w:val="000177CF"/>
    <w:rsid w:val="0002069D"/>
    <w:rsid w:val="00021EE9"/>
    <w:rsid w:val="00026E94"/>
    <w:rsid w:val="00031688"/>
    <w:rsid w:val="00032A57"/>
    <w:rsid w:val="0004070C"/>
    <w:rsid w:val="0004083E"/>
    <w:rsid w:val="00042E60"/>
    <w:rsid w:val="00043866"/>
    <w:rsid w:val="000438D0"/>
    <w:rsid w:val="00043B4D"/>
    <w:rsid w:val="00043DD3"/>
    <w:rsid w:val="00050072"/>
    <w:rsid w:val="0005333F"/>
    <w:rsid w:val="0005357B"/>
    <w:rsid w:val="00055664"/>
    <w:rsid w:val="0007195F"/>
    <w:rsid w:val="00073379"/>
    <w:rsid w:val="0008081B"/>
    <w:rsid w:val="00097C9C"/>
    <w:rsid w:val="000A0691"/>
    <w:rsid w:val="000B5C56"/>
    <w:rsid w:val="000B7ED4"/>
    <w:rsid w:val="000C2583"/>
    <w:rsid w:val="000C79B6"/>
    <w:rsid w:val="000D4687"/>
    <w:rsid w:val="000D54B7"/>
    <w:rsid w:val="000D5B49"/>
    <w:rsid w:val="000D6C28"/>
    <w:rsid w:val="000E2204"/>
    <w:rsid w:val="000E2354"/>
    <w:rsid w:val="000F419B"/>
    <w:rsid w:val="000F529E"/>
    <w:rsid w:val="000F7895"/>
    <w:rsid w:val="0010405E"/>
    <w:rsid w:val="00104DB5"/>
    <w:rsid w:val="0011030B"/>
    <w:rsid w:val="00110848"/>
    <w:rsid w:val="00110BF9"/>
    <w:rsid w:val="001123F1"/>
    <w:rsid w:val="0011303A"/>
    <w:rsid w:val="001164F5"/>
    <w:rsid w:val="00120539"/>
    <w:rsid w:val="00126C61"/>
    <w:rsid w:val="00126FF6"/>
    <w:rsid w:val="00133B49"/>
    <w:rsid w:val="00133E11"/>
    <w:rsid w:val="001400F8"/>
    <w:rsid w:val="00141BDF"/>
    <w:rsid w:val="00142AFF"/>
    <w:rsid w:val="001443E1"/>
    <w:rsid w:val="0015755B"/>
    <w:rsid w:val="00160816"/>
    <w:rsid w:val="00162279"/>
    <w:rsid w:val="001671E8"/>
    <w:rsid w:val="001678AE"/>
    <w:rsid w:val="00171B16"/>
    <w:rsid w:val="00175C59"/>
    <w:rsid w:val="00190CFE"/>
    <w:rsid w:val="001A06B4"/>
    <w:rsid w:val="001A08E7"/>
    <w:rsid w:val="001A0FCE"/>
    <w:rsid w:val="001A4738"/>
    <w:rsid w:val="001A4FB8"/>
    <w:rsid w:val="001A7A11"/>
    <w:rsid w:val="001A7A98"/>
    <w:rsid w:val="001C113B"/>
    <w:rsid w:val="001C2DEB"/>
    <w:rsid w:val="001C31EC"/>
    <w:rsid w:val="001C769C"/>
    <w:rsid w:val="001D50F2"/>
    <w:rsid w:val="001D5327"/>
    <w:rsid w:val="001D66C6"/>
    <w:rsid w:val="001E1EA7"/>
    <w:rsid w:val="001E3832"/>
    <w:rsid w:val="001E628E"/>
    <w:rsid w:val="001F03A9"/>
    <w:rsid w:val="001F7044"/>
    <w:rsid w:val="00201C77"/>
    <w:rsid w:val="002066BD"/>
    <w:rsid w:val="00207791"/>
    <w:rsid w:val="00215C4D"/>
    <w:rsid w:val="00220873"/>
    <w:rsid w:val="00222D02"/>
    <w:rsid w:val="00227EE4"/>
    <w:rsid w:val="00237EFA"/>
    <w:rsid w:val="00241927"/>
    <w:rsid w:val="00243F4C"/>
    <w:rsid w:val="0024429E"/>
    <w:rsid w:val="0024786C"/>
    <w:rsid w:val="002520D1"/>
    <w:rsid w:val="002533A7"/>
    <w:rsid w:val="00253402"/>
    <w:rsid w:val="002548B0"/>
    <w:rsid w:val="00255786"/>
    <w:rsid w:val="00257EBD"/>
    <w:rsid w:val="00264AB6"/>
    <w:rsid w:val="00267EE3"/>
    <w:rsid w:val="00273969"/>
    <w:rsid w:val="002865ED"/>
    <w:rsid w:val="002877C2"/>
    <w:rsid w:val="002907E9"/>
    <w:rsid w:val="002917D6"/>
    <w:rsid w:val="002A34AE"/>
    <w:rsid w:val="002A38F2"/>
    <w:rsid w:val="002A4E6F"/>
    <w:rsid w:val="002A72AD"/>
    <w:rsid w:val="002B0828"/>
    <w:rsid w:val="002B0AAB"/>
    <w:rsid w:val="002B1BE1"/>
    <w:rsid w:val="002B2BB3"/>
    <w:rsid w:val="002B4CD1"/>
    <w:rsid w:val="002C121F"/>
    <w:rsid w:val="002C3338"/>
    <w:rsid w:val="002D4D43"/>
    <w:rsid w:val="002D4DCD"/>
    <w:rsid w:val="002D54BE"/>
    <w:rsid w:val="002E1466"/>
    <w:rsid w:val="002E1A5D"/>
    <w:rsid w:val="002E3078"/>
    <w:rsid w:val="002E3980"/>
    <w:rsid w:val="002E5351"/>
    <w:rsid w:val="003015B5"/>
    <w:rsid w:val="00306FBA"/>
    <w:rsid w:val="00311532"/>
    <w:rsid w:val="00315180"/>
    <w:rsid w:val="003161AA"/>
    <w:rsid w:val="00316653"/>
    <w:rsid w:val="00317E39"/>
    <w:rsid w:val="00323136"/>
    <w:rsid w:val="00326A91"/>
    <w:rsid w:val="0033472D"/>
    <w:rsid w:val="00335B0A"/>
    <w:rsid w:val="003362E7"/>
    <w:rsid w:val="0033682F"/>
    <w:rsid w:val="00340282"/>
    <w:rsid w:val="00340982"/>
    <w:rsid w:val="003457ED"/>
    <w:rsid w:val="00345BB9"/>
    <w:rsid w:val="00346484"/>
    <w:rsid w:val="003476FB"/>
    <w:rsid w:val="003503C8"/>
    <w:rsid w:val="00353B81"/>
    <w:rsid w:val="00357D2D"/>
    <w:rsid w:val="00357F71"/>
    <w:rsid w:val="00361948"/>
    <w:rsid w:val="0036200E"/>
    <w:rsid w:val="003634EB"/>
    <w:rsid w:val="003704FA"/>
    <w:rsid w:val="0037457B"/>
    <w:rsid w:val="00375CEE"/>
    <w:rsid w:val="00383259"/>
    <w:rsid w:val="0038741C"/>
    <w:rsid w:val="00387E5B"/>
    <w:rsid w:val="003B4514"/>
    <w:rsid w:val="003B63E1"/>
    <w:rsid w:val="003C288D"/>
    <w:rsid w:val="003C3D6E"/>
    <w:rsid w:val="003C4ABE"/>
    <w:rsid w:val="003C6841"/>
    <w:rsid w:val="003D0304"/>
    <w:rsid w:val="003D035C"/>
    <w:rsid w:val="003D3C91"/>
    <w:rsid w:val="003D3CFF"/>
    <w:rsid w:val="003D415A"/>
    <w:rsid w:val="003D5E29"/>
    <w:rsid w:val="003E064D"/>
    <w:rsid w:val="003E4D45"/>
    <w:rsid w:val="003F5630"/>
    <w:rsid w:val="003F78F5"/>
    <w:rsid w:val="004053C6"/>
    <w:rsid w:val="00405B9A"/>
    <w:rsid w:val="00413428"/>
    <w:rsid w:val="00421BCA"/>
    <w:rsid w:val="0042252A"/>
    <w:rsid w:val="00423B78"/>
    <w:rsid w:val="00423F46"/>
    <w:rsid w:val="00426E93"/>
    <w:rsid w:val="0042777C"/>
    <w:rsid w:val="00434AF8"/>
    <w:rsid w:val="0044140D"/>
    <w:rsid w:val="00441728"/>
    <w:rsid w:val="00441E49"/>
    <w:rsid w:val="004463F7"/>
    <w:rsid w:val="00453532"/>
    <w:rsid w:val="0045565E"/>
    <w:rsid w:val="004561E9"/>
    <w:rsid w:val="00456F52"/>
    <w:rsid w:val="0046029A"/>
    <w:rsid w:val="00462C02"/>
    <w:rsid w:val="004646B4"/>
    <w:rsid w:val="00466CC0"/>
    <w:rsid w:val="00471618"/>
    <w:rsid w:val="004722AB"/>
    <w:rsid w:val="0047311A"/>
    <w:rsid w:val="00477E02"/>
    <w:rsid w:val="00484C55"/>
    <w:rsid w:val="0048574A"/>
    <w:rsid w:val="00491B11"/>
    <w:rsid w:val="00492D41"/>
    <w:rsid w:val="0049405D"/>
    <w:rsid w:val="00494351"/>
    <w:rsid w:val="00494B5C"/>
    <w:rsid w:val="004A0C7E"/>
    <w:rsid w:val="004A1C99"/>
    <w:rsid w:val="004A1E0C"/>
    <w:rsid w:val="004A44B1"/>
    <w:rsid w:val="004A4919"/>
    <w:rsid w:val="004B0BC8"/>
    <w:rsid w:val="004B3C4D"/>
    <w:rsid w:val="004C38F5"/>
    <w:rsid w:val="004C6C91"/>
    <w:rsid w:val="004C7E33"/>
    <w:rsid w:val="004D3149"/>
    <w:rsid w:val="004D454E"/>
    <w:rsid w:val="004D521C"/>
    <w:rsid w:val="004D6E1D"/>
    <w:rsid w:val="004E014F"/>
    <w:rsid w:val="004E131C"/>
    <w:rsid w:val="004E6A7B"/>
    <w:rsid w:val="004F0F8A"/>
    <w:rsid w:val="004F3E2E"/>
    <w:rsid w:val="005013BC"/>
    <w:rsid w:val="00501698"/>
    <w:rsid w:val="005058D0"/>
    <w:rsid w:val="00505B59"/>
    <w:rsid w:val="005127CC"/>
    <w:rsid w:val="00513596"/>
    <w:rsid w:val="00515195"/>
    <w:rsid w:val="00515B0C"/>
    <w:rsid w:val="005218D9"/>
    <w:rsid w:val="00530C14"/>
    <w:rsid w:val="00531A89"/>
    <w:rsid w:val="00531F87"/>
    <w:rsid w:val="005328B3"/>
    <w:rsid w:val="00533C13"/>
    <w:rsid w:val="00537DAD"/>
    <w:rsid w:val="00545676"/>
    <w:rsid w:val="0054700F"/>
    <w:rsid w:val="00560364"/>
    <w:rsid w:val="0056394B"/>
    <w:rsid w:val="00577965"/>
    <w:rsid w:val="00580F2D"/>
    <w:rsid w:val="00591AA5"/>
    <w:rsid w:val="00594D09"/>
    <w:rsid w:val="00595FBB"/>
    <w:rsid w:val="00597622"/>
    <w:rsid w:val="005A333A"/>
    <w:rsid w:val="005A42E8"/>
    <w:rsid w:val="005B7745"/>
    <w:rsid w:val="005C1755"/>
    <w:rsid w:val="005C17E1"/>
    <w:rsid w:val="005C22E8"/>
    <w:rsid w:val="005D2AA5"/>
    <w:rsid w:val="005D6ABC"/>
    <w:rsid w:val="005E0BB8"/>
    <w:rsid w:val="005E4EC5"/>
    <w:rsid w:val="005E6811"/>
    <w:rsid w:val="005F053E"/>
    <w:rsid w:val="005F2063"/>
    <w:rsid w:val="00600D73"/>
    <w:rsid w:val="006020A3"/>
    <w:rsid w:val="00603482"/>
    <w:rsid w:val="0060420D"/>
    <w:rsid w:val="006070D5"/>
    <w:rsid w:val="006175D4"/>
    <w:rsid w:val="00622A17"/>
    <w:rsid w:val="006249F4"/>
    <w:rsid w:val="00625C09"/>
    <w:rsid w:val="00625E35"/>
    <w:rsid w:val="006308EA"/>
    <w:rsid w:val="0063134D"/>
    <w:rsid w:val="006316BC"/>
    <w:rsid w:val="00632F3D"/>
    <w:rsid w:val="00635B61"/>
    <w:rsid w:val="00646218"/>
    <w:rsid w:val="00647EE2"/>
    <w:rsid w:val="00652BDB"/>
    <w:rsid w:val="00652D8D"/>
    <w:rsid w:val="00661A2B"/>
    <w:rsid w:val="00662175"/>
    <w:rsid w:val="0066290B"/>
    <w:rsid w:val="0066453A"/>
    <w:rsid w:val="00671BBB"/>
    <w:rsid w:val="00673515"/>
    <w:rsid w:val="00680BDB"/>
    <w:rsid w:val="00684ACC"/>
    <w:rsid w:val="00685D3A"/>
    <w:rsid w:val="00686983"/>
    <w:rsid w:val="0068719D"/>
    <w:rsid w:val="006879B4"/>
    <w:rsid w:val="00691363"/>
    <w:rsid w:val="00692667"/>
    <w:rsid w:val="00693EA4"/>
    <w:rsid w:val="00694B68"/>
    <w:rsid w:val="006A13E6"/>
    <w:rsid w:val="006A3402"/>
    <w:rsid w:val="006A3419"/>
    <w:rsid w:val="006B2FF8"/>
    <w:rsid w:val="006B3561"/>
    <w:rsid w:val="006B3EB9"/>
    <w:rsid w:val="006B5209"/>
    <w:rsid w:val="006C06A7"/>
    <w:rsid w:val="006C29AE"/>
    <w:rsid w:val="006C2BAB"/>
    <w:rsid w:val="006C40FE"/>
    <w:rsid w:val="006C49C4"/>
    <w:rsid w:val="006C540B"/>
    <w:rsid w:val="006D42A5"/>
    <w:rsid w:val="006D50F3"/>
    <w:rsid w:val="006D7F21"/>
    <w:rsid w:val="006E42E7"/>
    <w:rsid w:val="006E5CFA"/>
    <w:rsid w:val="006F1513"/>
    <w:rsid w:val="006F27D9"/>
    <w:rsid w:val="006F2D00"/>
    <w:rsid w:val="006F66ED"/>
    <w:rsid w:val="00700233"/>
    <w:rsid w:val="00700E65"/>
    <w:rsid w:val="00701973"/>
    <w:rsid w:val="00702E00"/>
    <w:rsid w:val="00703C4A"/>
    <w:rsid w:val="00706473"/>
    <w:rsid w:val="00711A17"/>
    <w:rsid w:val="00714664"/>
    <w:rsid w:val="00721438"/>
    <w:rsid w:val="0072351D"/>
    <w:rsid w:val="0072510C"/>
    <w:rsid w:val="00726E4E"/>
    <w:rsid w:val="007274B3"/>
    <w:rsid w:val="0073029E"/>
    <w:rsid w:val="0073069A"/>
    <w:rsid w:val="00730AB6"/>
    <w:rsid w:val="007318BD"/>
    <w:rsid w:val="0073210C"/>
    <w:rsid w:val="007343F2"/>
    <w:rsid w:val="00734ECD"/>
    <w:rsid w:val="007362FF"/>
    <w:rsid w:val="00736563"/>
    <w:rsid w:val="00737D34"/>
    <w:rsid w:val="00740DB5"/>
    <w:rsid w:val="00740E06"/>
    <w:rsid w:val="00741F72"/>
    <w:rsid w:val="00743059"/>
    <w:rsid w:val="007430B1"/>
    <w:rsid w:val="00745D57"/>
    <w:rsid w:val="00747A38"/>
    <w:rsid w:val="00747CE3"/>
    <w:rsid w:val="00750142"/>
    <w:rsid w:val="00753241"/>
    <w:rsid w:val="0076348E"/>
    <w:rsid w:val="00764DE8"/>
    <w:rsid w:val="007717EA"/>
    <w:rsid w:val="00772ADD"/>
    <w:rsid w:val="00773B34"/>
    <w:rsid w:val="007842AD"/>
    <w:rsid w:val="007845CE"/>
    <w:rsid w:val="007973F0"/>
    <w:rsid w:val="007A58D0"/>
    <w:rsid w:val="007A6814"/>
    <w:rsid w:val="007B4578"/>
    <w:rsid w:val="007B6DFA"/>
    <w:rsid w:val="007B7215"/>
    <w:rsid w:val="007C20F7"/>
    <w:rsid w:val="007C28AE"/>
    <w:rsid w:val="007C4366"/>
    <w:rsid w:val="007C46BC"/>
    <w:rsid w:val="007C6111"/>
    <w:rsid w:val="007C6942"/>
    <w:rsid w:val="007D502B"/>
    <w:rsid w:val="007D5B58"/>
    <w:rsid w:val="007E2567"/>
    <w:rsid w:val="007F0037"/>
    <w:rsid w:val="007F14EB"/>
    <w:rsid w:val="007F2F81"/>
    <w:rsid w:val="007F6C39"/>
    <w:rsid w:val="00801425"/>
    <w:rsid w:val="00801D95"/>
    <w:rsid w:val="008031FB"/>
    <w:rsid w:val="00804E12"/>
    <w:rsid w:val="00806EB1"/>
    <w:rsid w:val="00813A1D"/>
    <w:rsid w:val="008224AB"/>
    <w:rsid w:val="00822852"/>
    <w:rsid w:val="00827123"/>
    <w:rsid w:val="00827313"/>
    <w:rsid w:val="00831944"/>
    <w:rsid w:val="00835F0D"/>
    <w:rsid w:val="008524C2"/>
    <w:rsid w:val="00854FE7"/>
    <w:rsid w:val="0085649A"/>
    <w:rsid w:val="0085698E"/>
    <w:rsid w:val="00875BA5"/>
    <w:rsid w:val="00882B4F"/>
    <w:rsid w:val="0088332A"/>
    <w:rsid w:val="008838BA"/>
    <w:rsid w:val="0089053F"/>
    <w:rsid w:val="0089164C"/>
    <w:rsid w:val="008920F6"/>
    <w:rsid w:val="0089319B"/>
    <w:rsid w:val="00893E3D"/>
    <w:rsid w:val="00894045"/>
    <w:rsid w:val="008978AE"/>
    <w:rsid w:val="00897B69"/>
    <w:rsid w:val="008A1E59"/>
    <w:rsid w:val="008A5BFD"/>
    <w:rsid w:val="008A6286"/>
    <w:rsid w:val="008C0C51"/>
    <w:rsid w:val="008C3580"/>
    <w:rsid w:val="008C48CF"/>
    <w:rsid w:val="008C540D"/>
    <w:rsid w:val="008D1528"/>
    <w:rsid w:val="008D3F2E"/>
    <w:rsid w:val="008E69D1"/>
    <w:rsid w:val="008E762E"/>
    <w:rsid w:val="008F4959"/>
    <w:rsid w:val="008F5D91"/>
    <w:rsid w:val="008F653B"/>
    <w:rsid w:val="008F7099"/>
    <w:rsid w:val="00911C3C"/>
    <w:rsid w:val="00915640"/>
    <w:rsid w:val="009174F0"/>
    <w:rsid w:val="00920B16"/>
    <w:rsid w:val="00922616"/>
    <w:rsid w:val="00924DE5"/>
    <w:rsid w:val="0092588A"/>
    <w:rsid w:val="009276A5"/>
    <w:rsid w:val="00936E9B"/>
    <w:rsid w:val="00940C20"/>
    <w:rsid w:val="00943C07"/>
    <w:rsid w:val="00950E16"/>
    <w:rsid w:val="00951DF1"/>
    <w:rsid w:val="00953616"/>
    <w:rsid w:val="00953666"/>
    <w:rsid w:val="00955481"/>
    <w:rsid w:val="00962A9E"/>
    <w:rsid w:val="0096532A"/>
    <w:rsid w:val="00966CBC"/>
    <w:rsid w:val="00975F19"/>
    <w:rsid w:val="0098096B"/>
    <w:rsid w:val="00983731"/>
    <w:rsid w:val="00984FF2"/>
    <w:rsid w:val="0099120B"/>
    <w:rsid w:val="00994004"/>
    <w:rsid w:val="009956C3"/>
    <w:rsid w:val="00995CC0"/>
    <w:rsid w:val="009A0296"/>
    <w:rsid w:val="009A15C7"/>
    <w:rsid w:val="009A16B7"/>
    <w:rsid w:val="009A1DDB"/>
    <w:rsid w:val="009A2C10"/>
    <w:rsid w:val="009A42D8"/>
    <w:rsid w:val="009B3D49"/>
    <w:rsid w:val="009B3EFA"/>
    <w:rsid w:val="009B45EC"/>
    <w:rsid w:val="009C1ECF"/>
    <w:rsid w:val="009C39CC"/>
    <w:rsid w:val="009D01C3"/>
    <w:rsid w:val="009D0787"/>
    <w:rsid w:val="009D4113"/>
    <w:rsid w:val="009D49B4"/>
    <w:rsid w:val="009D53CA"/>
    <w:rsid w:val="009D6982"/>
    <w:rsid w:val="009E2F7D"/>
    <w:rsid w:val="009E50F9"/>
    <w:rsid w:val="009E5DBF"/>
    <w:rsid w:val="009F1689"/>
    <w:rsid w:val="009F2C64"/>
    <w:rsid w:val="009F6E61"/>
    <w:rsid w:val="009F7F27"/>
    <w:rsid w:val="00A05BD5"/>
    <w:rsid w:val="00A23147"/>
    <w:rsid w:val="00A25C46"/>
    <w:rsid w:val="00A3013C"/>
    <w:rsid w:val="00A301C1"/>
    <w:rsid w:val="00A34A44"/>
    <w:rsid w:val="00A40A3C"/>
    <w:rsid w:val="00A4549A"/>
    <w:rsid w:val="00A529BE"/>
    <w:rsid w:val="00A54494"/>
    <w:rsid w:val="00A560ED"/>
    <w:rsid w:val="00A56690"/>
    <w:rsid w:val="00A57E7E"/>
    <w:rsid w:val="00A62900"/>
    <w:rsid w:val="00A64B21"/>
    <w:rsid w:val="00A67FB3"/>
    <w:rsid w:val="00A7084D"/>
    <w:rsid w:val="00A70D66"/>
    <w:rsid w:val="00A73B44"/>
    <w:rsid w:val="00A8068B"/>
    <w:rsid w:val="00A819A9"/>
    <w:rsid w:val="00A8256A"/>
    <w:rsid w:val="00A8296F"/>
    <w:rsid w:val="00A90133"/>
    <w:rsid w:val="00A92E6B"/>
    <w:rsid w:val="00A94246"/>
    <w:rsid w:val="00A95E4C"/>
    <w:rsid w:val="00AA1938"/>
    <w:rsid w:val="00AA1BA2"/>
    <w:rsid w:val="00AA24B3"/>
    <w:rsid w:val="00AB4220"/>
    <w:rsid w:val="00AB4C30"/>
    <w:rsid w:val="00AB6903"/>
    <w:rsid w:val="00AB6E4D"/>
    <w:rsid w:val="00AB73FD"/>
    <w:rsid w:val="00AB7771"/>
    <w:rsid w:val="00AC16BA"/>
    <w:rsid w:val="00AC38DD"/>
    <w:rsid w:val="00AD1EDA"/>
    <w:rsid w:val="00AD2DB4"/>
    <w:rsid w:val="00AD6421"/>
    <w:rsid w:val="00AD7B4F"/>
    <w:rsid w:val="00AD7C6D"/>
    <w:rsid w:val="00AE0310"/>
    <w:rsid w:val="00AE0477"/>
    <w:rsid w:val="00AE0939"/>
    <w:rsid w:val="00AE0B61"/>
    <w:rsid w:val="00AE229D"/>
    <w:rsid w:val="00AE25C8"/>
    <w:rsid w:val="00AE3BBE"/>
    <w:rsid w:val="00AE4F09"/>
    <w:rsid w:val="00AE5D22"/>
    <w:rsid w:val="00AF0705"/>
    <w:rsid w:val="00AF1386"/>
    <w:rsid w:val="00AF231C"/>
    <w:rsid w:val="00AF5950"/>
    <w:rsid w:val="00AF6896"/>
    <w:rsid w:val="00AF7247"/>
    <w:rsid w:val="00B03576"/>
    <w:rsid w:val="00B10234"/>
    <w:rsid w:val="00B13A0E"/>
    <w:rsid w:val="00B21E88"/>
    <w:rsid w:val="00B25E23"/>
    <w:rsid w:val="00B33D94"/>
    <w:rsid w:val="00B34054"/>
    <w:rsid w:val="00B34E3E"/>
    <w:rsid w:val="00B4052E"/>
    <w:rsid w:val="00B41E32"/>
    <w:rsid w:val="00B46B5A"/>
    <w:rsid w:val="00B4790B"/>
    <w:rsid w:val="00B47ED6"/>
    <w:rsid w:val="00B51B0A"/>
    <w:rsid w:val="00B527D3"/>
    <w:rsid w:val="00B5694A"/>
    <w:rsid w:val="00B57B58"/>
    <w:rsid w:val="00B650F2"/>
    <w:rsid w:val="00B725CA"/>
    <w:rsid w:val="00B727FE"/>
    <w:rsid w:val="00B745BF"/>
    <w:rsid w:val="00B74782"/>
    <w:rsid w:val="00B764CF"/>
    <w:rsid w:val="00B76F96"/>
    <w:rsid w:val="00B772C7"/>
    <w:rsid w:val="00B80FD5"/>
    <w:rsid w:val="00B908CB"/>
    <w:rsid w:val="00B92A05"/>
    <w:rsid w:val="00BA15B5"/>
    <w:rsid w:val="00BA21C0"/>
    <w:rsid w:val="00BA225B"/>
    <w:rsid w:val="00BA6227"/>
    <w:rsid w:val="00BB5BAF"/>
    <w:rsid w:val="00BC082A"/>
    <w:rsid w:val="00BC3392"/>
    <w:rsid w:val="00BC40D7"/>
    <w:rsid w:val="00BC59F6"/>
    <w:rsid w:val="00BD0EDD"/>
    <w:rsid w:val="00BD2BDB"/>
    <w:rsid w:val="00BE20C0"/>
    <w:rsid w:val="00BE79F8"/>
    <w:rsid w:val="00BE7F9F"/>
    <w:rsid w:val="00BF25D4"/>
    <w:rsid w:val="00BF6431"/>
    <w:rsid w:val="00BF7166"/>
    <w:rsid w:val="00C00BC7"/>
    <w:rsid w:val="00C0138F"/>
    <w:rsid w:val="00C02054"/>
    <w:rsid w:val="00C02C07"/>
    <w:rsid w:val="00C078FC"/>
    <w:rsid w:val="00C10863"/>
    <w:rsid w:val="00C10C0B"/>
    <w:rsid w:val="00C10FE4"/>
    <w:rsid w:val="00C12CF7"/>
    <w:rsid w:val="00C13A68"/>
    <w:rsid w:val="00C14BF3"/>
    <w:rsid w:val="00C1533C"/>
    <w:rsid w:val="00C15B29"/>
    <w:rsid w:val="00C205BB"/>
    <w:rsid w:val="00C2424E"/>
    <w:rsid w:val="00C25DEB"/>
    <w:rsid w:val="00C32486"/>
    <w:rsid w:val="00C35804"/>
    <w:rsid w:val="00C62FBD"/>
    <w:rsid w:val="00C63D69"/>
    <w:rsid w:val="00C6643E"/>
    <w:rsid w:val="00C706D4"/>
    <w:rsid w:val="00C7516C"/>
    <w:rsid w:val="00C84BD9"/>
    <w:rsid w:val="00C8507F"/>
    <w:rsid w:val="00C85D2C"/>
    <w:rsid w:val="00C869AE"/>
    <w:rsid w:val="00C94AD6"/>
    <w:rsid w:val="00C96756"/>
    <w:rsid w:val="00CA1475"/>
    <w:rsid w:val="00CA308E"/>
    <w:rsid w:val="00CA5051"/>
    <w:rsid w:val="00CA6FF4"/>
    <w:rsid w:val="00CA7512"/>
    <w:rsid w:val="00CB00A5"/>
    <w:rsid w:val="00CB0E3B"/>
    <w:rsid w:val="00CB2408"/>
    <w:rsid w:val="00CB77BB"/>
    <w:rsid w:val="00CC4527"/>
    <w:rsid w:val="00CD0B6C"/>
    <w:rsid w:val="00CD14B1"/>
    <w:rsid w:val="00CD17E4"/>
    <w:rsid w:val="00CD1D21"/>
    <w:rsid w:val="00CD3B8B"/>
    <w:rsid w:val="00CD67EB"/>
    <w:rsid w:val="00CD6FEE"/>
    <w:rsid w:val="00CE044F"/>
    <w:rsid w:val="00CE46FE"/>
    <w:rsid w:val="00CF0312"/>
    <w:rsid w:val="00CF1BCF"/>
    <w:rsid w:val="00CF3A7E"/>
    <w:rsid w:val="00CF46D9"/>
    <w:rsid w:val="00CF631B"/>
    <w:rsid w:val="00CF7190"/>
    <w:rsid w:val="00CF7C4D"/>
    <w:rsid w:val="00D10049"/>
    <w:rsid w:val="00D1403C"/>
    <w:rsid w:val="00D15C40"/>
    <w:rsid w:val="00D160B5"/>
    <w:rsid w:val="00D17654"/>
    <w:rsid w:val="00D17895"/>
    <w:rsid w:val="00D335EC"/>
    <w:rsid w:val="00D40B60"/>
    <w:rsid w:val="00D46F77"/>
    <w:rsid w:val="00D51ABE"/>
    <w:rsid w:val="00D51E31"/>
    <w:rsid w:val="00D5293B"/>
    <w:rsid w:val="00D61D48"/>
    <w:rsid w:val="00D64EB3"/>
    <w:rsid w:val="00D67759"/>
    <w:rsid w:val="00D6778C"/>
    <w:rsid w:val="00D731A4"/>
    <w:rsid w:val="00D77B9E"/>
    <w:rsid w:val="00D800C0"/>
    <w:rsid w:val="00D814E3"/>
    <w:rsid w:val="00D87043"/>
    <w:rsid w:val="00D90A79"/>
    <w:rsid w:val="00D90CB4"/>
    <w:rsid w:val="00D91F66"/>
    <w:rsid w:val="00D92D4D"/>
    <w:rsid w:val="00D93A67"/>
    <w:rsid w:val="00D95BD5"/>
    <w:rsid w:val="00DA3D52"/>
    <w:rsid w:val="00DB0581"/>
    <w:rsid w:val="00DB615C"/>
    <w:rsid w:val="00DB7676"/>
    <w:rsid w:val="00DC1D6B"/>
    <w:rsid w:val="00DC32BF"/>
    <w:rsid w:val="00DC796A"/>
    <w:rsid w:val="00DE054F"/>
    <w:rsid w:val="00DF163E"/>
    <w:rsid w:val="00DF46F8"/>
    <w:rsid w:val="00DF5BE0"/>
    <w:rsid w:val="00DF7EC8"/>
    <w:rsid w:val="00E01365"/>
    <w:rsid w:val="00E02806"/>
    <w:rsid w:val="00E02EE6"/>
    <w:rsid w:val="00E03E66"/>
    <w:rsid w:val="00E04B1F"/>
    <w:rsid w:val="00E121F0"/>
    <w:rsid w:val="00E16B6E"/>
    <w:rsid w:val="00E32670"/>
    <w:rsid w:val="00E361E4"/>
    <w:rsid w:val="00E46F8B"/>
    <w:rsid w:val="00E53BF9"/>
    <w:rsid w:val="00E557D9"/>
    <w:rsid w:val="00E57C7C"/>
    <w:rsid w:val="00E67E4E"/>
    <w:rsid w:val="00E7701C"/>
    <w:rsid w:val="00E8736E"/>
    <w:rsid w:val="00E90DA3"/>
    <w:rsid w:val="00E91CC6"/>
    <w:rsid w:val="00E9652B"/>
    <w:rsid w:val="00E97A1D"/>
    <w:rsid w:val="00E97EEF"/>
    <w:rsid w:val="00EA2894"/>
    <w:rsid w:val="00EA6FE9"/>
    <w:rsid w:val="00EB623F"/>
    <w:rsid w:val="00EC0300"/>
    <w:rsid w:val="00EC17B4"/>
    <w:rsid w:val="00EC195C"/>
    <w:rsid w:val="00ED42E3"/>
    <w:rsid w:val="00ED52B7"/>
    <w:rsid w:val="00EE3D04"/>
    <w:rsid w:val="00EE462F"/>
    <w:rsid w:val="00EE52F8"/>
    <w:rsid w:val="00EE7C8D"/>
    <w:rsid w:val="00EF0BB9"/>
    <w:rsid w:val="00EF32B8"/>
    <w:rsid w:val="00EF443F"/>
    <w:rsid w:val="00EF5B76"/>
    <w:rsid w:val="00EF6EE9"/>
    <w:rsid w:val="00F01E4C"/>
    <w:rsid w:val="00F177E4"/>
    <w:rsid w:val="00F21337"/>
    <w:rsid w:val="00F34362"/>
    <w:rsid w:val="00F36D6F"/>
    <w:rsid w:val="00F4116B"/>
    <w:rsid w:val="00F41200"/>
    <w:rsid w:val="00F41838"/>
    <w:rsid w:val="00F41CEF"/>
    <w:rsid w:val="00F42E85"/>
    <w:rsid w:val="00F44D8B"/>
    <w:rsid w:val="00F4515C"/>
    <w:rsid w:val="00F46D51"/>
    <w:rsid w:val="00F51A28"/>
    <w:rsid w:val="00F5609B"/>
    <w:rsid w:val="00F7011D"/>
    <w:rsid w:val="00F7049F"/>
    <w:rsid w:val="00F7146F"/>
    <w:rsid w:val="00F71D47"/>
    <w:rsid w:val="00F744A2"/>
    <w:rsid w:val="00F813C1"/>
    <w:rsid w:val="00F82025"/>
    <w:rsid w:val="00F82DDF"/>
    <w:rsid w:val="00F83F27"/>
    <w:rsid w:val="00F8578C"/>
    <w:rsid w:val="00F94142"/>
    <w:rsid w:val="00FA05AF"/>
    <w:rsid w:val="00FA4953"/>
    <w:rsid w:val="00FA550B"/>
    <w:rsid w:val="00FA7763"/>
    <w:rsid w:val="00FB5EA9"/>
    <w:rsid w:val="00FC0D64"/>
    <w:rsid w:val="00FC1C6B"/>
    <w:rsid w:val="00FC1EF3"/>
    <w:rsid w:val="00FC21A6"/>
    <w:rsid w:val="00FC5607"/>
    <w:rsid w:val="00FD2332"/>
    <w:rsid w:val="00FD3AF0"/>
    <w:rsid w:val="00FD5F53"/>
    <w:rsid w:val="00FD5F73"/>
    <w:rsid w:val="00FD7CB8"/>
    <w:rsid w:val="00FE17A5"/>
    <w:rsid w:val="00FE4F66"/>
    <w:rsid w:val="00FE7057"/>
    <w:rsid w:val="00FF1655"/>
    <w:rsid w:val="00FF196D"/>
    <w:rsid w:val="00FF4FBF"/>
    <w:rsid w:val="00FF61ED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01DC5"/>
  <w15:docId w15:val="{0C9D8F46-17DF-084E-BD2E-69F6E488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E29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AA1938"/>
    <w:pPr>
      <w:snapToGrid w:val="0"/>
    </w:pPr>
    <w:rPr>
      <w:sz w:val="20"/>
      <w:szCs w:val="20"/>
    </w:rPr>
  </w:style>
  <w:style w:type="character" w:customStyle="1" w:styleId="a4">
    <w:name w:val="註腳文字 字元"/>
    <w:basedOn w:val="a0"/>
    <w:link w:val="a3"/>
    <w:uiPriority w:val="99"/>
    <w:semiHidden/>
    <w:rsid w:val="00AA1938"/>
    <w:rPr>
      <w:sz w:val="20"/>
      <w:szCs w:val="20"/>
    </w:rPr>
  </w:style>
  <w:style w:type="character" w:styleId="a5">
    <w:name w:val="footnote reference"/>
    <w:basedOn w:val="a0"/>
    <w:uiPriority w:val="99"/>
    <w:semiHidden/>
    <w:unhideWhenUsed/>
    <w:rsid w:val="00AA1938"/>
    <w:rPr>
      <w:vertAlign w:val="superscript"/>
    </w:rPr>
  </w:style>
  <w:style w:type="character" w:styleId="a6">
    <w:name w:val="Hyperlink"/>
    <w:basedOn w:val="a0"/>
    <w:uiPriority w:val="99"/>
    <w:unhideWhenUsed/>
    <w:rsid w:val="00AA1938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AA1938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B47ED6"/>
    <w:pPr>
      <w:ind w:leftChars="200" w:left="480"/>
    </w:pPr>
  </w:style>
  <w:style w:type="table" w:styleId="a8">
    <w:name w:val="Table Grid"/>
    <w:basedOn w:val="a1"/>
    <w:uiPriority w:val="39"/>
    <w:rsid w:val="00334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704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header"/>
    <w:basedOn w:val="a"/>
    <w:link w:val="aa"/>
    <w:uiPriority w:val="99"/>
    <w:unhideWhenUsed/>
    <w:rsid w:val="00DB7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DB7676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DB76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DB7676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F3436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7845CE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7845CE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7845CE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7845CE"/>
    <w:rPr>
      <w:rFonts w:ascii="Calibri" w:hAnsi="Calibri" w:cs="Calibri"/>
    </w:rPr>
  </w:style>
  <w:style w:type="character" w:styleId="ad">
    <w:name w:val="annotation reference"/>
    <w:basedOn w:val="a0"/>
    <w:uiPriority w:val="99"/>
    <w:semiHidden/>
    <w:unhideWhenUsed/>
    <w:rsid w:val="00E0136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01365"/>
  </w:style>
  <w:style w:type="character" w:customStyle="1" w:styleId="af">
    <w:name w:val="註解文字 字元"/>
    <w:basedOn w:val="a0"/>
    <w:link w:val="ae"/>
    <w:uiPriority w:val="99"/>
    <w:semiHidden/>
    <w:rsid w:val="00E0136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E01365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01365"/>
    <w:rPr>
      <w:b/>
      <w:bCs/>
    </w:rPr>
  </w:style>
  <w:style w:type="character" w:customStyle="1" w:styleId="20">
    <w:name w:val="未解析的提及2"/>
    <w:basedOn w:val="a0"/>
    <w:uiPriority w:val="99"/>
    <w:semiHidden/>
    <w:unhideWhenUsed/>
    <w:rsid w:val="006E5CFA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9B3D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uiPriority w:val="99"/>
    <w:semiHidden/>
    <w:rsid w:val="009B3D49"/>
    <w:rPr>
      <w:rFonts w:asciiTheme="majorHAnsi" w:eastAsiaTheme="majorEastAsia" w:hAnsiTheme="majorHAnsi" w:cstheme="majorBidi"/>
      <w:sz w:val="18"/>
      <w:szCs w:val="18"/>
    </w:rPr>
  </w:style>
  <w:style w:type="character" w:customStyle="1" w:styleId="3">
    <w:name w:val="未解析的提及3"/>
    <w:basedOn w:val="a0"/>
    <w:uiPriority w:val="99"/>
    <w:semiHidden/>
    <w:unhideWhenUsed/>
    <w:rsid w:val="00D5293B"/>
    <w:rPr>
      <w:color w:val="605E5C"/>
      <w:shd w:val="clear" w:color="auto" w:fill="E1DFDD"/>
    </w:rPr>
  </w:style>
  <w:style w:type="character" w:customStyle="1" w:styleId="4">
    <w:name w:val="未解析的提及4"/>
    <w:basedOn w:val="a0"/>
    <w:uiPriority w:val="99"/>
    <w:semiHidden/>
    <w:unhideWhenUsed/>
    <w:rsid w:val="0004070C"/>
    <w:rPr>
      <w:color w:val="605E5C"/>
      <w:shd w:val="clear" w:color="auto" w:fill="E1DFDD"/>
    </w:rPr>
  </w:style>
  <w:style w:type="table" w:customStyle="1" w:styleId="21">
    <w:name w:val="純表格 21"/>
    <w:basedOn w:val="a1"/>
    <w:next w:val="2"/>
    <w:uiPriority w:val="42"/>
    <w:rsid w:val="003362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4">
    <w:name w:val="Revision"/>
    <w:hidden/>
    <w:uiPriority w:val="99"/>
    <w:semiHidden/>
    <w:rsid w:val="008C0C51"/>
  </w:style>
  <w:style w:type="character" w:customStyle="1" w:styleId="5">
    <w:name w:val="未解析的提及5"/>
    <w:basedOn w:val="a0"/>
    <w:uiPriority w:val="99"/>
    <w:semiHidden/>
    <w:unhideWhenUsed/>
    <w:rsid w:val="00043D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2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8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8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5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1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0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2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5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3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3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5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5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2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5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4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23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8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1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3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7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4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0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6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4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4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8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3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9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5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4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6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B9F73C-F575-4815-BF66-4A68E940E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o Wen Lin</cp:lastModifiedBy>
  <cp:revision>3</cp:revision>
  <dcterms:created xsi:type="dcterms:W3CDTF">2025-03-31T11:38:00Z</dcterms:created>
  <dcterms:modified xsi:type="dcterms:W3CDTF">2025-03-31T12:03:00Z</dcterms:modified>
</cp:coreProperties>
</file>